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ED7" w:rsidRDefault="007D0ED7"/>
    <w:p w:rsidR="007D0ED7" w:rsidRDefault="00B4388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44546A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Table S1 – Weight, in grams, of the muscles of the six dissected specimens.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bookmarkStart w:id="0" w:name="_GoBack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bbreviations for the muscle names are as in </w:t>
      </w:r>
      <w:r w:rsidR="00096E89">
        <w:rPr>
          <w:rFonts w:ascii="Times New Roman" w:eastAsia="Times New Roman" w:hAnsi="Times New Roman" w:cs="Times New Roman"/>
          <w:color w:val="000000"/>
          <w:sz w:val="18"/>
          <w:szCs w:val="18"/>
        </w:rPr>
        <w:t>Table I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. NA – not weighted.</w:t>
      </w:r>
      <w:bookmarkEnd w:id="0"/>
    </w:p>
    <w:tbl>
      <w:tblPr>
        <w:tblStyle w:val="a"/>
        <w:tblW w:w="10542" w:type="dxa"/>
        <w:jc w:val="center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474"/>
        <w:gridCol w:w="1560"/>
        <w:gridCol w:w="1559"/>
        <w:gridCol w:w="1559"/>
      </w:tblGrid>
      <w:tr w:rsidR="007D0ED7" w:rsidTr="009B3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6A6A6"/>
          </w:tcPr>
          <w:p w:rsidR="007D0ED7" w:rsidRDefault="00B4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559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. did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1571</w:t>
            </w:r>
          </w:p>
        </w:tc>
        <w:tc>
          <w:tcPr>
            <w:tcW w:w="1560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did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1525</w:t>
            </w:r>
          </w:p>
        </w:tc>
        <w:tc>
          <w:tcPr>
            <w:tcW w:w="1474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075</w:t>
            </w:r>
          </w:p>
        </w:tc>
        <w:tc>
          <w:tcPr>
            <w:tcW w:w="1560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074</w:t>
            </w:r>
          </w:p>
        </w:tc>
        <w:tc>
          <w:tcPr>
            <w:tcW w:w="1559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8N</w:t>
            </w:r>
          </w:p>
        </w:tc>
        <w:tc>
          <w:tcPr>
            <w:tcW w:w="1559" w:type="dxa"/>
            <w:shd w:val="clear" w:color="auto" w:fill="A6A6A6"/>
          </w:tcPr>
          <w:p w:rsidR="007D0ED7" w:rsidRDefault="00B43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. tri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023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B438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B3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m</w:t>
            </w:r>
            <w:r w:rsidR="009B338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92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16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78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654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355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043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t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77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98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761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158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062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46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z-M.t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1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5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9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93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7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373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-M.t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6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66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398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94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61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t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73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07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94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66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104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83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t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2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73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92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698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44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-M.p.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4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5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37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745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92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p.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1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646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29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p.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8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079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73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M.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2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35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73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01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78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477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742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ma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1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27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74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478</w:t>
            </w:r>
          </w:p>
        </w:tc>
      </w:tr>
      <w:tr w:rsidR="007D0ED7" w:rsidTr="009B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.i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211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D0ED7" w:rsidTr="009B338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7D0ED7" w:rsidRDefault="009B3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.mh.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005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63</w:t>
            </w:r>
          </w:p>
        </w:tc>
        <w:tc>
          <w:tcPr>
            <w:tcW w:w="1474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7D0ED7" w:rsidRDefault="00B43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7D0ED7" w:rsidRDefault="007D0ED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D0ED7" w:rsidRDefault="007D0ED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D0ED7" w:rsidRDefault="007D0ED7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7D0ED7">
      <w:pgSz w:w="12240" w:h="15840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ED7"/>
    <w:rsid w:val="00096E89"/>
    <w:rsid w:val="007D0ED7"/>
    <w:rsid w:val="009B338E"/>
    <w:rsid w:val="00B4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F50EA4-F66F-48A6-8D29-525ADA36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749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C52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2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2749"/>
    <w:rPr>
      <w:rFonts w:ascii="Segoe UI" w:hAnsi="Segoe UI" w:cs="Segoe UI"/>
      <w:sz w:val="18"/>
      <w:szCs w:val="18"/>
    </w:rPr>
  </w:style>
  <w:style w:type="table" w:styleId="Tableausimple1">
    <w:name w:val="Plain Table 1"/>
    <w:basedOn w:val="TableauNormal"/>
    <w:uiPriority w:val="41"/>
    <w:rsid w:val="008726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03A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aEZOeRECatw1vROHDlC4XY+qLQ==">AMUW2mUZHiBqOkSLMrqtJL+ncxg5u8pCsY5ExMxUqfD2xv6qG7rVi9zARnbEAe3i4CRzfur6EwUTTFUf7lO17Iob0MIs5NOuQqzDxV4rc9zLeIgcxSAVheTl4ZdOLQT1vbSfOrjUZM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Ferreira Cardoso</dc:creator>
  <cp:lastModifiedBy>Sergio Ferreira Cardoso</cp:lastModifiedBy>
  <cp:revision>4</cp:revision>
  <dcterms:created xsi:type="dcterms:W3CDTF">2020-03-30T14:42:00Z</dcterms:created>
  <dcterms:modified xsi:type="dcterms:W3CDTF">2020-06-1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zoology</vt:lpwstr>
  </property>
  <property fmtid="{D5CDD505-2E9C-101B-9397-08002B2CF9AE}" pid="11" name="Mendeley Recent Style Name 4_1">
    <vt:lpwstr>Frontiers in Zo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volutionary-biology</vt:lpwstr>
  </property>
  <property fmtid="{D5CDD505-2E9C-101B-9397-08002B2CF9AE}" pid="15" name="Mendeley Recent Style Name 6_1">
    <vt:lpwstr>Journal of Evolutionary Biology</vt:lpwstr>
  </property>
  <property fmtid="{D5CDD505-2E9C-101B-9397-08002B2CF9AE}" pid="16" name="Mendeley Recent Style Id 7_1">
    <vt:lpwstr>http://www.zotero.org/styles/journal-of-mammalogy</vt:lpwstr>
  </property>
  <property fmtid="{D5CDD505-2E9C-101B-9397-08002B2CF9AE}" pid="17" name="Mendeley Recent Style Name 7_1">
    <vt:lpwstr>Journal of Mamma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zoological-journal-of-the-linnean-society</vt:lpwstr>
  </property>
  <property fmtid="{D5CDD505-2E9C-101B-9397-08002B2CF9AE}" pid="21" name="Mendeley Recent Style Name 9_1">
    <vt:lpwstr>Zoological Journal of the Linnean Society</vt:lpwstr>
  </property>
</Properties>
</file>